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4C4709" w14:textId="1500ED46" w:rsidR="00BC6D05" w:rsidRDefault="00BC6D05">
      <w:pPr>
        <w:rPr>
          <w:rFonts w:ascii="Arial" w:hAnsi="Arial" w:cs="Arial"/>
          <w:sz w:val="22"/>
        </w:rPr>
      </w:pPr>
      <w:r w:rsidRPr="00BC6D05">
        <w:rPr>
          <w:rFonts w:ascii="Arial" w:hAnsi="Arial" w:cs="Arial"/>
          <w:sz w:val="22"/>
        </w:rPr>
        <w:t>Table S</w:t>
      </w:r>
      <w:r w:rsidR="0040186E">
        <w:rPr>
          <w:rFonts w:ascii="Arial" w:hAnsi="Arial" w:cs="Arial"/>
          <w:sz w:val="22"/>
        </w:rPr>
        <w:t>4</w:t>
      </w:r>
      <w:r w:rsidRPr="00BC6D05">
        <w:rPr>
          <w:rFonts w:ascii="Arial" w:hAnsi="Arial" w:cs="Arial"/>
          <w:sz w:val="22"/>
        </w:rPr>
        <w:t>. Primer sequences for qPCR</w:t>
      </w:r>
    </w:p>
    <w:p w14:paraId="504E1D0E" w14:textId="77777777" w:rsidR="00BC6D05" w:rsidRPr="00BC6D05" w:rsidRDefault="00BC6D05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17"/>
        <w:gridCol w:w="1987"/>
        <w:gridCol w:w="877"/>
        <w:gridCol w:w="2806"/>
      </w:tblGrid>
      <w:tr w:rsidR="005A7941" w:rsidRPr="00B46F5F" w14:paraId="1C2ECC4B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BD746E" w14:textId="77777777" w:rsidR="005A7941" w:rsidRPr="00BC6D05" w:rsidRDefault="005A7941" w:rsidP="00B46F5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22"/>
              </w:rPr>
            </w:pPr>
            <w:r w:rsidRPr="00BC6D05">
              <w:rPr>
                <w:rFonts w:ascii="Arial" w:hAnsi="Arial" w:cs="Arial"/>
                <w:b/>
                <w:bCs/>
                <w:sz w:val="18"/>
                <w:szCs w:val="22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2891B5" w14:textId="77777777" w:rsidR="005A7941" w:rsidRPr="00BC6D05" w:rsidRDefault="005A7941" w:rsidP="00B46F5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22"/>
              </w:rPr>
            </w:pPr>
            <w:r w:rsidRPr="00BC6D05">
              <w:rPr>
                <w:rFonts w:ascii="Arial" w:hAnsi="Arial" w:cs="Arial"/>
                <w:b/>
                <w:bCs/>
                <w:sz w:val="18"/>
                <w:szCs w:val="22"/>
              </w:rPr>
              <w:t>Alternate</w:t>
            </w:r>
            <w:r w:rsidR="00B46F5F" w:rsidRPr="00BC6D05">
              <w:rPr>
                <w:rFonts w:ascii="Arial" w:hAnsi="Arial" w:cs="Arial"/>
                <w:b/>
                <w:bCs/>
                <w:sz w:val="18"/>
                <w:szCs w:val="22"/>
              </w:rPr>
              <w:t xml:space="preserve"> gene</w:t>
            </w:r>
            <w:r w:rsidRPr="00BC6D05">
              <w:rPr>
                <w:rFonts w:ascii="Arial" w:hAnsi="Arial" w:cs="Arial"/>
                <w:b/>
                <w:bCs/>
                <w:sz w:val="18"/>
                <w:szCs w:val="22"/>
              </w:rPr>
              <w:t xml:space="preserve"> 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6A75E3" w14:textId="77777777" w:rsidR="005A7941" w:rsidRPr="00BC6D05" w:rsidRDefault="005A7941" w:rsidP="00B46F5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22"/>
              </w:rPr>
            </w:pPr>
            <w:r w:rsidRPr="00BC6D05">
              <w:rPr>
                <w:rFonts w:ascii="Arial" w:hAnsi="Arial" w:cs="Arial"/>
                <w:b/>
                <w:bCs/>
                <w:sz w:val="18"/>
                <w:szCs w:val="22"/>
              </w:rPr>
              <w:t>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397AF5" w14:textId="77777777" w:rsidR="005A7941" w:rsidRPr="00BC6D05" w:rsidRDefault="005A7941" w:rsidP="00B46F5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22"/>
              </w:rPr>
            </w:pPr>
            <w:r w:rsidRPr="00BC6D05">
              <w:rPr>
                <w:rFonts w:ascii="Arial" w:hAnsi="Arial" w:cs="Arial"/>
                <w:b/>
                <w:bCs/>
                <w:sz w:val="18"/>
                <w:szCs w:val="22"/>
              </w:rPr>
              <w:t>Sequence</w:t>
            </w:r>
          </w:p>
        </w:tc>
      </w:tr>
      <w:tr w:rsidR="005A7941" w:rsidRPr="00B46F5F" w14:paraId="49EDEC22" w14:textId="77777777" w:rsidTr="00B46F5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01111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 w:rsidRPr="00B46F5F">
              <w:rPr>
                <w:rFonts w:ascii="Arial" w:hAnsi="Arial" w:cs="Arial"/>
                <w:i/>
                <w:sz w:val="18"/>
                <w:szCs w:val="22"/>
              </w:rPr>
              <w:t>CPAR2_2006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B9F60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 w:rsidRPr="00B46F5F">
              <w:rPr>
                <w:rFonts w:ascii="Arial" w:hAnsi="Arial" w:cs="Arial"/>
                <w:i/>
                <w:sz w:val="18"/>
                <w:szCs w:val="22"/>
              </w:rPr>
              <w:t>INO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E1CC9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C1 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32EF9" w14:textId="77777777" w:rsidR="005A7941" w:rsidRPr="00B46F5F" w:rsidRDefault="005A7941" w:rsidP="00B46F5F">
            <w:pPr>
              <w:spacing w:line="276" w:lineRule="auto"/>
              <w:ind w:right="-839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TGGGTGATTCCAAAGTTGCC</w:t>
            </w:r>
          </w:p>
        </w:tc>
      </w:tr>
      <w:tr w:rsidR="005A7941" w:rsidRPr="00B46F5F" w14:paraId="6E11B694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8C0D9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B1F45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B7D20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C1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BED0C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TCTTGATCAGACTCGCTCAGT</w:t>
            </w:r>
          </w:p>
        </w:tc>
      </w:tr>
      <w:tr w:rsidR="005A7941" w:rsidRPr="00B46F5F" w14:paraId="313F6CED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64813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 w:rsidRPr="00B46F5F">
              <w:rPr>
                <w:rFonts w:ascii="Arial" w:hAnsi="Arial" w:cs="Arial"/>
                <w:i/>
                <w:sz w:val="18"/>
                <w:szCs w:val="22"/>
              </w:rPr>
              <w:t>CPAR2_400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7C190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 w:rsidRPr="00B46F5F">
              <w:rPr>
                <w:rFonts w:ascii="Arial" w:hAnsi="Arial" w:cs="Arial"/>
                <w:i/>
                <w:sz w:val="18"/>
                <w:szCs w:val="22"/>
              </w:rPr>
              <w:t>PHO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9A826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C2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496F0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GTGCTGCTGTTACCACTGTT</w:t>
            </w:r>
          </w:p>
        </w:tc>
      </w:tr>
      <w:tr w:rsidR="005A7941" w:rsidRPr="00B46F5F" w14:paraId="48258A28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27D9D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9CEBF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D3FA4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C2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F50A5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AACCAGCCATTGGCAAAGT</w:t>
            </w:r>
          </w:p>
        </w:tc>
      </w:tr>
      <w:tr w:rsidR="005A7941" w:rsidRPr="00B46F5F" w14:paraId="2DCE1329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1ED8E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 w:rsidRPr="00B46F5F">
              <w:rPr>
                <w:rFonts w:ascii="Arial" w:hAnsi="Arial" w:cs="Arial"/>
                <w:i/>
                <w:sz w:val="18"/>
                <w:szCs w:val="22"/>
              </w:rPr>
              <w:t>CPAR2_800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3564D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2892A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C3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4C4C8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GCTGCATTCACCACTACTT</w:t>
            </w:r>
          </w:p>
        </w:tc>
      </w:tr>
      <w:tr w:rsidR="005A7941" w:rsidRPr="00B46F5F" w14:paraId="06B167C5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1D1F4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0511D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4865A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C3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2E2BE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CCAGCAGCTAAAGCACCAAT</w:t>
            </w:r>
          </w:p>
        </w:tc>
      </w:tr>
      <w:tr w:rsidR="005A7941" w:rsidRPr="00B46F5F" w14:paraId="3B9C43F7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6B4C0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 w:rsidRPr="00B46F5F">
              <w:rPr>
                <w:rFonts w:ascii="Arial" w:hAnsi="Arial" w:cs="Arial"/>
                <w:i/>
                <w:sz w:val="18"/>
                <w:szCs w:val="22"/>
              </w:rPr>
              <w:t>CPAR2_701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10ED4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 w:rsidRPr="00B46F5F">
              <w:rPr>
                <w:rFonts w:ascii="Arial" w:hAnsi="Arial" w:cs="Arial"/>
                <w:i/>
                <w:sz w:val="18"/>
                <w:szCs w:val="22"/>
              </w:rPr>
              <w:t>CD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2B621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C4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1E507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TCGAGTGCCATTCATGACCA</w:t>
            </w:r>
          </w:p>
        </w:tc>
      </w:tr>
      <w:tr w:rsidR="005A7941" w:rsidRPr="00B46F5F" w14:paraId="24219696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82F79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21F82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F7D17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C4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EC467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CCAACTTCGTCACGGTACA</w:t>
            </w:r>
          </w:p>
        </w:tc>
      </w:tr>
      <w:tr w:rsidR="005A7941" w:rsidRPr="00B46F5F" w14:paraId="6439B97B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AB2F0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 w:rsidRPr="00B46F5F">
              <w:rPr>
                <w:rFonts w:ascii="Arial" w:hAnsi="Arial" w:cs="Arial"/>
                <w:i/>
                <w:sz w:val="18"/>
                <w:szCs w:val="22"/>
              </w:rPr>
              <w:t>CPAR2_300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F6EBD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8226C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C5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D7A4D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GCCGTGCATTGGATTTGGAT</w:t>
            </w:r>
          </w:p>
        </w:tc>
      </w:tr>
      <w:tr w:rsidR="005A7941" w:rsidRPr="00B46F5F" w14:paraId="4743B4DA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D97E6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921D3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3A29A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C5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1A6AB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GCAACTCCCACGTACTGATG</w:t>
            </w:r>
          </w:p>
        </w:tc>
      </w:tr>
      <w:tr w:rsidR="005A7941" w:rsidRPr="00B46F5F" w14:paraId="5F4EF679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DFB05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 w:rsidRPr="00B46F5F">
              <w:rPr>
                <w:rFonts w:ascii="Arial" w:hAnsi="Arial" w:cs="Arial"/>
                <w:i/>
                <w:sz w:val="18"/>
                <w:szCs w:val="22"/>
              </w:rPr>
              <w:t>CPAR2_108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3B0E6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66FB3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C6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80185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GTGTTGGACAAGCTCCCAAA</w:t>
            </w:r>
          </w:p>
        </w:tc>
      </w:tr>
      <w:tr w:rsidR="005A7941" w:rsidRPr="00B46F5F" w14:paraId="4DCABC1B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271C5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38F66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10736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C6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E5D37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CAACGCCATAGACGCTGTTA</w:t>
            </w:r>
          </w:p>
        </w:tc>
      </w:tr>
      <w:tr w:rsidR="005A7941" w:rsidRPr="00B46F5F" w14:paraId="00A2EDF5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F34D4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 w:rsidRPr="00B46F5F">
              <w:rPr>
                <w:rFonts w:ascii="Arial" w:hAnsi="Arial" w:cs="Arial"/>
                <w:i/>
                <w:sz w:val="18"/>
                <w:szCs w:val="22"/>
              </w:rPr>
              <w:t>CPAR2_300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AA971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 w:rsidRPr="00B46F5F">
              <w:rPr>
                <w:rFonts w:ascii="Arial" w:hAnsi="Arial" w:cs="Arial"/>
                <w:i/>
                <w:sz w:val="18"/>
                <w:szCs w:val="22"/>
              </w:rPr>
              <w:t>CS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33AC7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C7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2BF55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ACTGCTGAAGAGTCGTCCA</w:t>
            </w:r>
          </w:p>
        </w:tc>
      </w:tr>
      <w:tr w:rsidR="005A7941" w:rsidRPr="00B46F5F" w14:paraId="48511977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F8DD3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08582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EB7DC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C7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02F3C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TGGCTGAGCACATTCTGGTA</w:t>
            </w:r>
          </w:p>
        </w:tc>
      </w:tr>
      <w:tr w:rsidR="005A7941" w:rsidRPr="00B46F5F" w14:paraId="5C083A6E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AD00E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 w:rsidRPr="00B46F5F">
              <w:rPr>
                <w:rFonts w:ascii="Arial" w:hAnsi="Arial" w:cs="Arial"/>
                <w:i/>
                <w:sz w:val="18"/>
                <w:szCs w:val="22"/>
              </w:rPr>
              <w:t>CPAR2_106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CA385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9F784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C8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94065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TGGCCGGAGAATTTACCGA</w:t>
            </w:r>
          </w:p>
        </w:tc>
      </w:tr>
      <w:tr w:rsidR="005A7941" w:rsidRPr="00B46F5F" w14:paraId="5EB08D9B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682B3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0E6B7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FE493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C8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0E365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TTTATGGCCATCAGCTTGG</w:t>
            </w:r>
          </w:p>
        </w:tc>
      </w:tr>
      <w:tr w:rsidR="005A7941" w:rsidRPr="00B46F5F" w14:paraId="1BA294B9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54D26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 w:rsidRPr="00B46F5F">
              <w:rPr>
                <w:rFonts w:ascii="Arial" w:hAnsi="Arial" w:cs="Arial"/>
                <w:i/>
                <w:sz w:val="18"/>
                <w:szCs w:val="22"/>
              </w:rPr>
              <w:t>CPAR2_105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D7C7A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 w:rsidRPr="00B46F5F">
              <w:rPr>
                <w:rFonts w:ascii="Arial" w:hAnsi="Arial" w:cs="Arial"/>
                <w:i/>
                <w:sz w:val="18"/>
                <w:szCs w:val="22"/>
              </w:rPr>
              <w:t>EN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D2DB7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C9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F6D57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CCCTTGTTATTGCCCGTTGT</w:t>
            </w:r>
          </w:p>
        </w:tc>
      </w:tr>
      <w:tr w:rsidR="005A7941" w:rsidRPr="00B46F5F" w14:paraId="6F15903A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0492F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470F5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E3B85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C9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E5952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CAGAAGCATCCTTGGCAACA</w:t>
            </w:r>
          </w:p>
        </w:tc>
      </w:tr>
      <w:tr w:rsidR="005A7941" w:rsidRPr="00B46F5F" w14:paraId="7DA33086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B0193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 w:rsidRPr="00B46F5F">
              <w:rPr>
                <w:rFonts w:ascii="Arial" w:hAnsi="Arial" w:cs="Arial"/>
                <w:i/>
                <w:sz w:val="18"/>
                <w:szCs w:val="22"/>
              </w:rPr>
              <w:t>CPAR2_210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82BA9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 w:rsidRPr="00B46F5F">
              <w:rPr>
                <w:rFonts w:ascii="Arial" w:hAnsi="Arial" w:cs="Arial"/>
                <w:i/>
                <w:sz w:val="18"/>
                <w:szCs w:val="22"/>
              </w:rPr>
              <w:t>IT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FC245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C10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C9CAC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CAGGTGGTCAATTGGTTGC</w:t>
            </w:r>
          </w:p>
        </w:tc>
      </w:tr>
      <w:tr w:rsidR="005A7941" w:rsidRPr="00B46F5F" w14:paraId="126055A7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96DCD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64BAE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235F0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C10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C2F53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TGCCTTGGGTATGTCACCAT</w:t>
            </w:r>
          </w:p>
        </w:tc>
      </w:tr>
      <w:tr w:rsidR="005A7941" w:rsidRPr="00B46F5F" w14:paraId="205AF753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29A9F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 w:rsidRPr="00B46F5F">
              <w:rPr>
                <w:rFonts w:ascii="Arial" w:hAnsi="Arial" w:cs="Arial"/>
                <w:i/>
                <w:sz w:val="18"/>
                <w:szCs w:val="22"/>
              </w:rPr>
              <w:t>CPAR2_500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28D06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8C8B1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C11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7F9E7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CAAACGTTAGCGGAGTCGTT</w:t>
            </w:r>
          </w:p>
        </w:tc>
      </w:tr>
      <w:tr w:rsidR="005A7941" w:rsidRPr="00B46F5F" w14:paraId="2596766B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EEDE9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9FDC8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997FC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C11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8461B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TTGATCATCTGGCCCACCAT</w:t>
            </w:r>
          </w:p>
        </w:tc>
      </w:tr>
      <w:tr w:rsidR="005A7941" w:rsidRPr="00B46F5F" w14:paraId="4FC369A4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99D0C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 w:rsidRPr="00B46F5F">
              <w:rPr>
                <w:rFonts w:ascii="Arial" w:hAnsi="Arial" w:cs="Arial"/>
                <w:i/>
                <w:sz w:val="18"/>
                <w:szCs w:val="22"/>
              </w:rPr>
              <w:t>CPAR2_600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A9559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 w:rsidRPr="00B46F5F">
              <w:rPr>
                <w:rFonts w:ascii="Arial" w:hAnsi="Arial" w:cs="Arial"/>
                <w:i/>
                <w:sz w:val="18"/>
                <w:szCs w:val="22"/>
              </w:rPr>
              <w:t>HGT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055D2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C12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90EA4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TTGAAGGTGCTGTGATTGCC</w:t>
            </w:r>
          </w:p>
        </w:tc>
      </w:tr>
      <w:tr w:rsidR="005A7941" w:rsidRPr="00B46F5F" w14:paraId="7E2F4B3F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89E09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3707F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F9EF1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C12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13F1F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GCAATCAACCAACGAGGTGA</w:t>
            </w:r>
          </w:p>
        </w:tc>
      </w:tr>
      <w:tr w:rsidR="005A7941" w:rsidRPr="00B46F5F" w14:paraId="72ADE2B4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6988F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 w:rsidRPr="00B46F5F">
              <w:rPr>
                <w:rFonts w:ascii="Arial" w:hAnsi="Arial" w:cs="Arial"/>
                <w:i/>
                <w:sz w:val="18"/>
                <w:szCs w:val="22"/>
              </w:rPr>
              <w:t>CPAR2_207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79CB6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3C835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C13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48E23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GCACAATTGGCTACGACCAT</w:t>
            </w:r>
          </w:p>
        </w:tc>
      </w:tr>
      <w:tr w:rsidR="005A7941" w:rsidRPr="00B46F5F" w14:paraId="26D3A4AA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EF553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63436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DEB43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C13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735B2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GTCAACATTCCCGATTGCGT</w:t>
            </w:r>
          </w:p>
        </w:tc>
      </w:tr>
      <w:tr w:rsidR="005A7941" w:rsidRPr="00B46F5F" w14:paraId="692062FE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0CDAD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bCs/>
                <w:i/>
                <w:sz w:val="18"/>
                <w:szCs w:val="22"/>
              </w:rPr>
            </w:pPr>
            <w:r w:rsidRPr="00B46F5F">
              <w:rPr>
                <w:rFonts w:ascii="Arial" w:hAnsi="Arial" w:cs="Arial"/>
                <w:i/>
                <w:sz w:val="18"/>
                <w:szCs w:val="22"/>
              </w:rPr>
              <w:t>CPAR2_403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F2281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bCs/>
                <w:i/>
                <w:sz w:val="18"/>
                <w:szCs w:val="22"/>
              </w:rPr>
            </w:pPr>
            <w:r w:rsidRPr="00B46F5F">
              <w:rPr>
                <w:rFonts w:ascii="Arial" w:hAnsi="Arial" w:cs="Arial"/>
                <w:i/>
                <w:sz w:val="18"/>
                <w:szCs w:val="22"/>
              </w:rPr>
              <w:t>RB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B76FC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PK1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061AF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bCs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AAGCAGACGCCAATTCCAG</w:t>
            </w:r>
          </w:p>
        </w:tc>
      </w:tr>
      <w:tr w:rsidR="005A7941" w:rsidRPr="00B46F5F" w14:paraId="20710FF0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2A41C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E86FD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D4FF6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PK1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13EC0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CGAAGCTTCACCTTCACCAG</w:t>
            </w:r>
          </w:p>
        </w:tc>
      </w:tr>
      <w:tr w:rsidR="005A7941" w:rsidRPr="00B46F5F" w14:paraId="25E71DD7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D28E7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 w:rsidRPr="00B46F5F">
              <w:rPr>
                <w:rFonts w:ascii="Arial" w:hAnsi="Arial" w:cs="Arial"/>
                <w:i/>
                <w:sz w:val="18"/>
                <w:szCs w:val="22"/>
              </w:rPr>
              <w:t>CPAR2_603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70108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 w:rsidRPr="00B46F5F">
              <w:rPr>
                <w:rFonts w:ascii="Arial" w:hAnsi="Arial" w:cs="Arial"/>
                <w:i/>
                <w:sz w:val="18"/>
                <w:szCs w:val="22"/>
              </w:rPr>
              <w:t>PGA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F64F3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PK2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09E56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TTGCCACCACCGTTGTTAC</w:t>
            </w:r>
          </w:p>
        </w:tc>
      </w:tr>
      <w:tr w:rsidR="005A7941" w:rsidRPr="00B46F5F" w14:paraId="136A9000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0775B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FA504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A64D2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PK2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A8204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GCAGAAGTTTCTGGAGCCT</w:t>
            </w:r>
          </w:p>
        </w:tc>
      </w:tr>
      <w:tr w:rsidR="005A7941" w:rsidRPr="00B46F5F" w14:paraId="4AB81ACD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2FA7B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 w:rsidRPr="00B46F5F">
              <w:rPr>
                <w:rFonts w:ascii="Arial" w:hAnsi="Arial" w:cs="Arial"/>
                <w:i/>
                <w:sz w:val="18"/>
                <w:szCs w:val="22"/>
              </w:rPr>
              <w:t>CPAR2_302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04083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 w:rsidRPr="00B46F5F">
              <w:rPr>
                <w:rFonts w:ascii="Arial" w:hAnsi="Arial" w:cs="Arial"/>
                <w:i/>
                <w:sz w:val="18"/>
                <w:szCs w:val="22"/>
              </w:rPr>
              <w:t>PGA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7B6EF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PK3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1C465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CGCTTCATTGGCTTTAGTTG</w:t>
            </w:r>
          </w:p>
        </w:tc>
      </w:tr>
      <w:tr w:rsidR="005A7941" w:rsidRPr="00B46F5F" w14:paraId="4E22B7C9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90896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B1B5C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59374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PK3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6ACDF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TTTTTGACCACCAGCACCAC</w:t>
            </w:r>
          </w:p>
        </w:tc>
      </w:tr>
      <w:tr w:rsidR="005A7941" w:rsidRPr="00B46F5F" w14:paraId="6EFEF725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16C84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 w:rsidRPr="00B46F5F">
              <w:rPr>
                <w:rFonts w:ascii="Arial" w:hAnsi="Arial" w:cs="Arial"/>
                <w:i/>
                <w:sz w:val="18"/>
                <w:szCs w:val="22"/>
              </w:rPr>
              <w:t>CPAR2_403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CDD44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 w:rsidRPr="00B46F5F">
              <w:rPr>
                <w:rFonts w:ascii="Arial" w:hAnsi="Arial" w:cs="Arial"/>
                <w:i/>
                <w:sz w:val="18"/>
                <w:szCs w:val="22"/>
              </w:rPr>
              <w:t>PGA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16753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PK4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5AB07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GAACAACCAACCACCGAACA</w:t>
            </w:r>
          </w:p>
        </w:tc>
      </w:tr>
      <w:tr w:rsidR="005A7941" w:rsidRPr="00B46F5F" w14:paraId="361E4082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C2AD8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48998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F5FFD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PK4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24998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GCAGCACCCAAAGCCAATAA</w:t>
            </w:r>
          </w:p>
        </w:tc>
      </w:tr>
      <w:tr w:rsidR="005A7941" w:rsidRPr="00B46F5F" w14:paraId="1D6C76DE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D9178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 w:rsidRPr="00B46F5F">
              <w:rPr>
                <w:rFonts w:ascii="Arial" w:hAnsi="Arial" w:cs="Arial"/>
                <w:i/>
                <w:sz w:val="18"/>
                <w:szCs w:val="22"/>
              </w:rPr>
              <w:t>CPAR2_302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2850E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 w:rsidRPr="00B46F5F">
              <w:rPr>
                <w:rFonts w:ascii="Arial" w:hAnsi="Arial" w:cs="Arial"/>
                <w:i/>
                <w:sz w:val="18"/>
                <w:szCs w:val="22"/>
              </w:rPr>
              <w:t>PGA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74979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PK5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A6333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GCTCCAACTGTCACTGTCT</w:t>
            </w:r>
          </w:p>
        </w:tc>
      </w:tr>
      <w:tr w:rsidR="005A7941" w:rsidRPr="00B46F5F" w14:paraId="0CD6DF29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8E63B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55F7F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 w:rsidRPr="00B46F5F">
              <w:rPr>
                <w:rFonts w:ascii="Arial" w:hAnsi="Arial" w:cs="Arial"/>
                <w:i/>
                <w:sz w:val="18"/>
                <w:szCs w:val="22"/>
              </w:rPr>
              <w:t>YNL190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D3A7F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PK5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9C5D1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CAGCGGTGCTGTTATCTCTC</w:t>
            </w:r>
          </w:p>
        </w:tc>
      </w:tr>
      <w:tr w:rsidR="005A7941" w:rsidRPr="00B46F5F" w14:paraId="609C4B40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BE1AA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 w:rsidRPr="00B46F5F">
              <w:rPr>
                <w:rFonts w:ascii="Arial" w:hAnsi="Arial" w:cs="Arial"/>
                <w:i/>
                <w:sz w:val="18"/>
                <w:szCs w:val="22"/>
              </w:rPr>
              <w:t>CPAR2_805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D1252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4AC47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PK6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20D7D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TGGCTTGTCCAGAATCTGCT</w:t>
            </w:r>
          </w:p>
        </w:tc>
      </w:tr>
      <w:tr w:rsidR="005A7941" w:rsidRPr="00B46F5F" w14:paraId="370CF1FF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FC418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2B17E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03ABD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PK6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A4A30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GAACGCTCAATTGCACCAAC</w:t>
            </w:r>
          </w:p>
        </w:tc>
      </w:tr>
      <w:tr w:rsidR="005A7941" w:rsidRPr="00B46F5F" w14:paraId="71003AD7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CA652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 w:rsidRPr="00B46F5F">
              <w:rPr>
                <w:rFonts w:ascii="Arial" w:hAnsi="Arial" w:cs="Arial"/>
                <w:i/>
                <w:sz w:val="18"/>
                <w:szCs w:val="22"/>
              </w:rPr>
              <w:t>CPAR2_402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553BC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 w:rsidRPr="00B46F5F">
              <w:rPr>
                <w:rFonts w:ascii="Arial" w:hAnsi="Arial" w:cs="Arial"/>
                <w:i/>
                <w:sz w:val="18"/>
                <w:szCs w:val="22"/>
              </w:rPr>
              <w:t>PG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A12C3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PK7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E96E8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CACAATGGGCAGGATTGGTC</w:t>
            </w:r>
          </w:p>
        </w:tc>
      </w:tr>
      <w:tr w:rsidR="005A7941" w:rsidRPr="00B46F5F" w14:paraId="7EF5E957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E2DE9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41B62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B7358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PK7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4AA4C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TCCTGAAGCAGCAGAAGACA</w:t>
            </w:r>
          </w:p>
        </w:tc>
      </w:tr>
      <w:tr w:rsidR="005A7941" w:rsidRPr="00B46F5F" w14:paraId="77511D45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5B69A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 w:rsidRPr="00B46F5F">
              <w:rPr>
                <w:rFonts w:ascii="Arial" w:hAnsi="Arial" w:cs="Arial"/>
                <w:i/>
                <w:sz w:val="18"/>
                <w:szCs w:val="22"/>
              </w:rPr>
              <w:t>CPAR2_402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AFF7F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884E7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PK8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F5C9E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ATTTGCTGGTGCCATTGGT</w:t>
            </w:r>
          </w:p>
        </w:tc>
      </w:tr>
      <w:tr w:rsidR="005A7941" w:rsidRPr="00B46F5F" w14:paraId="300F493C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CD447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89D82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F457C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PK8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9AE44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GGGTAGTTTCAGCAGCTTCG</w:t>
            </w:r>
          </w:p>
        </w:tc>
      </w:tr>
      <w:tr w:rsidR="005A7941" w:rsidRPr="00B46F5F" w14:paraId="06B11AD7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9572A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 w:rsidRPr="00B46F5F">
              <w:rPr>
                <w:rFonts w:ascii="Arial" w:hAnsi="Arial" w:cs="Arial"/>
                <w:i/>
                <w:sz w:val="18"/>
                <w:szCs w:val="22"/>
              </w:rPr>
              <w:t>CPAR2_107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1D454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 w:rsidRPr="00B46F5F">
              <w:rPr>
                <w:rFonts w:ascii="Arial" w:hAnsi="Arial" w:cs="Arial"/>
                <w:i/>
                <w:sz w:val="18"/>
                <w:szCs w:val="22"/>
              </w:rPr>
              <w:t>PGA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B6DD5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PK10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183FB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GTTGCCAGCTTGTCTGCTTA</w:t>
            </w:r>
          </w:p>
        </w:tc>
      </w:tr>
      <w:tr w:rsidR="005A7941" w:rsidRPr="00B46F5F" w14:paraId="7FF5098F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F57BC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5B8E4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2C464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PK10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507B3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GGTGACAGTCTTTGCTTCTG</w:t>
            </w:r>
          </w:p>
        </w:tc>
      </w:tr>
      <w:tr w:rsidR="005A7941" w:rsidRPr="00B46F5F" w14:paraId="66B49B3D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CA13E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 w:rsidRPr="00B46F5F">
              <w:rPr>
                <w:rFonts w:ascii="Arial" w:hAnsi="Arial" w:cs="Arial"/>
                <w:i/>
                <w:sz w:val="18"/>
                <w:szCs w:val="22"/>
              </w:rPr>
              <w:t>CPAR2_807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2AFC0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 w:rsidRPr="00B46F5F">
              <w:rPr>
                <w:rFonts w:ascii="Arial" w:hAnsi="Arial" w:cs="Arial"/>
                <w:i/>
                <w:sz w:val="18"/>
                <w:szCs w:val="22"/>
              </w:rPr>
              <w:t>SK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D25B3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PK11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C32C5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CGAGGGAGGAGCGATAATG</w:t>
            </w:r>
          </w:p>
        </w:tc>
      </w:tr>
      <w:tr w:rsidR="005A7941" w:rsidRPr="00B46F5F" w14:paraId="29CA9564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44DC0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78961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E24C9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PK11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5DEA0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CGAGGAAGCATAGGCGATTG</w:t>
            </w:r>
          </w:p>
        </w:tc>
      </w:tr>
      <w:tr w:rsidR="005A7941" w:rsidRPr="00B46F5F" w14:paraId="515830B6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1F212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 w:rsidRPr="00B46F5F">
              <w:rPr>
                <w:rFonts w:ascii="Arial" w:hAnsi="Arial" w:cs="Arial"/>
                <w:i/>
                <w:sz w:val="18"/>
                <w:szCs w:val="22"/>
              </w:rPr>
              <w:t>CPAR2_806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08717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 w:rsidRPr="00B46F5F">
              <w:rPr>
                <w:rFonts w:ascii="Arial" w:hAnsi="Arial" w:cs="Arial"/>
                <w:i/>
                <w:sz w:val="18"/>
                <w:szCs w:val="22"/>
              </w:rPr>
              <w:t>YW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B3C12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PK12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C59A8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GGAACAGTTGCTGGTGAAGG</w:t>
            </w:r>
          </w:p>
        </w:tc>
      </w:tr>
      <w:tr w:rsidR="005A7941" w:rsidRPr="00B46F5F" w14:paraId="3A1C3C58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1962D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B10F1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5CA2A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PK12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97436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ACGGCAGCAGTTGAAGTTT</w:t>
            </w:r>
          </w:p>
        </w:tc>
      </w:tr>
      <w:tr w:rsidR="005A7941" w:rsidRPr="00B46F5F" w14:paraId="68371180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3D834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 w:rsidRPr="00B46F5F">
              <w:rPr>
                <w:rFonts w:ascii="Arial" w:hAnsi="Arial" w:cs="Arial"/>
                <w:i/>
                <w:sz w:val="18"/>
                <w:szCs w:val="22"/>
              </w:rPr>
              <w:t>CPAR2_404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A33BC" w14:textId="77777777" w:rsidR="005A7941" w:rsidRPr="00B46F5F" w:rsidRDefault="00BC6D05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>
              <w:rPr>
                <w:rFonts w:ascii="Arial" w:hAnsi="Arial" w:cs="Arial"/>
                <w:i/>
                <w:sz w:val="18"/>
                <w:szCs w:val="22"/>
              </w:rPr>
              <w:t>CpALS4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F7BE8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LS7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12722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CCACCACCGAGGTTACAAA</w:t>
            </w:r>
          </w:p>
        </w:tc>
      </w:tr>
      <w:tr w:rsidR="005A7941" w:rsidRPr="00B46F5F" w14:paraId="7BCF31F6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746A6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E1E67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135ED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LS7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E9D24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TGGATCTCCGGTTTTGAGTC</w:t>
            </w:r>
          </w:p>
        </w:tc>
      </w:tr>
      <w:tr w:rsidR="005A7941" w:rsidRPr="00B46F5F" w14:paraId="680DDA2D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C99EF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 w:rsidRPr="00B46F5F">
              <w:rPr>
                <w:rFonts w:ascii="Arial" w:hAnsi="Arial" w:cs="Arial"/>
                <w:i/>
                <w:sz w:val="18"/>
                <w:szCs w:val="22"/>
              </w:rPr>
              <w:t>CPAR2_302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A5180" w14:textId="77777777" w:rsidR="005A7941" w:rsidRPr="00B46F5F" w:rsidRDefault="00BC6D05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>
              <w:rPr>
                <w:rFonts w:ascii="Arial" w:hAnsi="Arial" w:cs="Arial"/>
                <w:i/>
                <w:sz w:val="18"/>
                <w:szCs w:val="22"/>
              </w:rPr>
              <w:t>P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54FA7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PHR1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D7D53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TGAGGAAACTGCAACCCTGA</w:t>
            </w:r>
          </w:p>
        </w:tc>
      </w:tr>
      <w:tr w:rsidR="005A7941" w:rsidRPr="00B46F5F" w14:paraId="3ADD449D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7E874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DB0DC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6D88B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PHR1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E0045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TTCTTCCACACACGTCAGC</w:t>
            </w:r>
          </w:p>
        </w:tc>
      </w:tr>
      <w:tr w:rsidR="005A7941" w:rsidRPr="00B46F5F" w14:paraId="52CB582E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E03F0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 w:rsidRPr="00B46F5F">
              <w:rPr>
                <w:rFonts w:ascii="Arial" w:hAnsi="Arial" w:cs="Arial"/>
                <w:i/>
                <w:sz w:val="18"/>
                <w:szCs w:val="22"/>
              </w:rPr>
              <w:t>CPAR2_109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A0447" w14:textId="77777777" w:rsidR="005A7941" w:rsidRPr="00B46F5F" w:rsidRDefault="00BC6D05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>
              <w:rPr>
                <w:rFonts w:ascii="Arial" w:hAnsi="Arial" w:cs="Arial"/>
                <w:i/>
                <w:sz w:val="18"/>
                <w:szCs w:val="22"/>
              </w:rPr>
              <w:t>P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2D575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PHR2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3D626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CTGATGTTTGGTCTGGTGGT</w:t>
            </w:r>
          </w:p>
        </w:tc>
      </w:tr>
      <w:tr w:rsidR="005A7941" w:rsidRPr="00B46F5F" w14:paraId="1E49029C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2B786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76F37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25B29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PHR2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006FE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GTTGGGCATGAAGTAACGC</w:t>
            </w:r>
          </w:p>
        </w:tc>
      </w:tr>
      <w:tr w:rsidR="005A7941" w:rsidRPr="00B46F5F" w14:paraId="075A7C7E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5E752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 w:rsidRPr="00B46F5F">
              <w:rPr>
                <w:rFonts w:ascii="Arial" w:hAnsi="Arial" w:cs="Arial"/>
                <w:i/>
                <w:sz w:val="18"/>
                <w:szCs w:val="22"/>
              </w:rPr>
              <w:t>CPAR2_201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82E07" w14:textId="77777777" w:rsidR="005A7941" w:rsidRPr="00B46F5F" w:rsidRDefault="00BC6D05" w:rsidP="00B46F5F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22"/>
              </w:rPr>
            </w:pPr>
            <w:r>
              <w:rPr>
                <w:rFonts w:ascii="Arial" w:hAnsi="Arial" w:cs="Arial"/>
                <w:i/>
                <w:sz w:val="18"/>
                <w:szCs w:val="22"/>
              </w:rPr>
              <w:t>AC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A7220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ctin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8F638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CGAACGTGGTTACGGTTTCT</w:t>
            </w:r>
          </w:p>
        </w:tc>
      </w:tr>
      <w:tr w:rsidR="005A7941" w:rsidRPr="00B46F5F" w14:paraId="2CEA8318" w14:textId="77777777" w:rsidTr="00B46F5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669F74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bCs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FFE907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bCs/>
                <w:i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9B7AC0" w14:textId="77777777" w:rsidR="005A7941" w:rsidRPr="00B46F5F" w:rsidRDefault="005A7941" w:rsidP="00B46F5F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Actin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C0DCFC" w14:textId="77777777" w:rsidR="005A7941" w:rsidRPr="00B46F5F" w:rsidRDefault="005A7941" w:rsidP="00B46F5F">
            <w:pPr>
              <w:spacing w:line="276" w:lineRule="auto"/>
              <w:rPr>
                <w:rFonts w:ascii="Arial" w:hAnsi="Arial" w:cs="Arial"/>
                <w:bCs/>
                <w:sz w:val="18"/>
                <w:szCs w:val="22"/>
              </w:rPr>
            </w:pPr>
            <w:r w:rsidRPr="00B46F5F">
              <w:rPr>
                <w:rFonts w:ascii="Arial" w:hAnsi="Arial" w:cs="Arial"/>
                <w:sz w:val="18"/>
                <w:szCs w:val="22"/>
              </w:rPr>
              <w:t>TGACCATCTGGCAATTCGTA</w:t>
            </w:r>
          </w:p>
        </w:tc>
      </w:tr>
    </w:tbl>
    <w:p w14:paraId="3BB3F780" w14:textId="77777777" w:rsidR="00BC6D05" w:rsidRPr="00B46F5F" w:rsidRDefault="00BC6D05" w:rsidP="00BC6D05">
      <w:pPr>
        <w:rPr>
          <w:rFonts w:ascii="Arial" w:hAnsi="Arial" w:cs="Arial"/>
        </w:rPr>
      </w:pPr>
    </w:p>
    <w:sectPr w:rsidR="00BC6D05" w:rsidRPr="00B46F5F" w:rsidSect="009C213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941"/>
    <w:rsid w:val="000101A0"/>
    <w:rsid w:val="00033871"/>
    <w:rsid w:val="002A12EB"/>
    <w:rsid w:val="0040186E"/>
    <w:rsid w:val="005A7941"/>
    <w:rsid w:val="005F5452"/>
    <w:rsid w:val="009C2132"/>
    <w:rsid w:val="00B46F5F"/>
    <w:rsid w:val="00BC6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5F180"/>
  <w15:docId w15:val="{A2F09472-EC68-497A-BCEB-6B8104618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9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941"/>
    <w:pPr>
      <w:spacing w:after="0" w:line="240" w:lineRule="auto"/>
    </w:pPr>
    <w:rPr>
      <w:rFonts w:asciiTheme="minorHAnsi" w:hAnsi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1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S</dc:creator>
  <cp:lastModifiedBy>Lin, Noel</cp:lastModifiedBy>
  <cp:revision>2</cp:revision>
  <dcterms:created xsi:type="dcterms:W3CDTF">2021-01-22T19:25:00Z</dcterms:created>
  <dcterms:modified xsi:type="dcterms:W3CDTF">2021-01-22T19:25:00Z</dcterms:modified>
</cp:coreProperties>
</file>